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554" w:rsidRPr="009B653A" w:rsidRDefault="009B65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653A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sample included </w:t>
      </w:r>
      <w:r w:rsidRPr="00BD19E4">
        <w:rPr>
          <w:rFonts w:ascii="Times New Roman" w:hAnsi="Times New Roman" w:cs="Times New Roman"/>
          <w:i/>
          <w:sz w:val="24"/>
          <w:szCs w:val="24"/>
          <w:lang w:val="en-US"/>
        </w:rPr>
        <w:t>vs</w:t>
      </w:r>
      <w:r w:rsidRPr="009B653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1165A">
        <w:rPr>
          <w:rFonts w:ascii="Times New Roman" w:hAnsi="Times New Roman" w:cs="Times New Roman"/>
          <w:sz w:val="24"/>
          <w:szCs w:val="24"/>
          <w:lang w:val="en-US"/>
        </w:rPr>
        <w:t>not included</w:t>
      </w:r>
    </w:p>
    <w:tbl>
      <w:tblPr>
        <w:tblStyle w:val="Tabelacomgrade"/>
        <w:tblW w:w="5365" w:type="pct"/>
        <w:tblInd w:w="-459" w:type="dxa"/>
        <w:tblLook w:val="04A0"/>
      </w:tblPr>
      <w:tblGrid>
        <w:gridCol w:w="4821"/>
        <w:gridCol w:w="2268"/>
        <w:gridCol w:w="2268"/>
      </w:tblGrid>
      <w:tr w:rsidR="009B653A" w:rsidRPr="009B653A">
        <w:tc>
          <w:tcPr>
            <w:tcW w:w="2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53A" w:rsidRPr="009B653A" w:rsidRDefault="009B653A" w:rsidP="009B653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</w:t>
            </w: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,900</w:t>
            </w: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53A" w:rsidRDefault="00F1165A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ncluded</w:t>
            </w:r>
            <w:bookmarkStart w:id="0" w:name="_GoBack"/>
            <w:bookmarkEnd w:id="0"/>
            <w:r w:rsid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9B653A" w:rsidRPr="009B653A" w:rsidRDefault="009B653A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,056)</w:t>
            </w:r>
          </w:p>
        </w:tc>
      </w:tr>
      <w:tr w:rsidR="009B653A" w:rsidRPr="009B653A">
        <w:tc>
          <w:tcPr>
            <w:tcW w:w="2576" w:type="pct"/>
            <w:tcBorders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 sex, % (95%CI)</w:t>
            </w:r>
          </w:p>
        </w:tc>
        <w:tc>
          <w:tcPr>
            <w:tcW w:w="1212" w:type="pct"/>
            <w:tcBorders>
              <w:left w:val="nil"/>
              <w:bottom w:val="nil"/>
              <w:right w:val="nil"/>
            </w:tcBorders>
          </w:tcPr>
          <w:p w:rsidR="009B653A" w:rsidRPr="009B653A" w:rsidRDefault="00BD19E4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5 (49.1-49.9)</w:t>
            </w:r>
          </w:p>
        </w:tc>
        <w:tc>
          <w:tcPr>
            <w:tcW w:w="1212" w:type="pct"/>
            <w:tcBorders>
              <w:left w:val="nil"/>
              <w:bottom w:val="nil"/>
              <w:right w:val="nil"/>
            </w:tcBorders>
          </w:tcPr>
          <w:p w:rsidR="009B653A" w:rsidRPr="009B653A" w:rsidRDefault="00BD19E4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.6 (53.0-62.0)</w:t>
            </w:r>
          </w:p>
        </w:tc>
      </w:tr>
      <w:tr w:rsidR="009B653A" w:rsidRPr="009B653A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, mean (95%CI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BD19E4" w:rsidP="00BD19E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3 (14.62-14.65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BD19E4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7 (14.21-14.52)</w:t>
            </w:r>
          </w:p>
        </w:tc>
      </w:tr>
      <w:tr w:rsidR="009B653A" w:rsidRPr="009B653A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C80844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cioeconomic leve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rt</w:t>
            </w:r>
            <w:r w:rsidR="009B653A"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</w:t>
            </w:r>
            <w:proofErr w:type="spellEnd"/>
            <w:r w:rsidR="009B653A"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 (95%CI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653A" w:rsidRPr="009B653A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 (lowest) 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BD19E4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0 (33.1-36.8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BD19E4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9 (37.3-46.7)</w:t>
            </w:r>
          </w:p>
        </w:tc>
      </w:tr>
      <w:tr w:rsidR="009B653A" w:rsidRPr="009B653A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2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BD19E4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2 (33.1-35.4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BD19E4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7 (29.0-36.7)</w:t>
            </w:r>
          </w:p>
        </w:tc>
      </w:tr>
      <w:tr w:rsidR="009B653A" w:rsidRPr="009B653A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3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BD19E4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8 (28.8-32.9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BD19E4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 (21.2-30.0)</w:t>
            </w:r>
          </w:p>
        </w:tc>
      </w:tr>
      <w:tr w:rsidR="009B653A" w:rsidRPr="009B653A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 Color % (95%CI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653A" w:rsidRPr="009B653A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Whit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682143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2 (39.3-43.3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682143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6 (28.3-37.3)</w:t>
            </w:r>
          </w:p>
        </w:tc>
      </w:tr>
      <w:tr w:rsidR="009B653A" w:rsidRPr="009B653A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lack 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682143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 (6.3-8.0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682143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 (12.7-21.8)</w:t>
            </w:r>
          </w:p>
        </w:tc>
      </w:tr>
      <w:tr w:rsidR="009B653A" w:rsidRPr="009B653A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rown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682143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1 (47.2-51.0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682143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5 (43.0-52.0)</w:t>
            </w:r>
          </w:p>
        </w:tc>
      </w:tr>
      <w:tr w:rsidR="009B653A" w:rsidRPr="009B653A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llow/indigenous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682143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2.1-3.0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682143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1.6-6.1)</w:t>
            </w:r>
          </w:p>
        </w:tc>
      </w:tr>
      <w:tr w:rsidR="009B653A" w:rsidRPr="009B653A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energy intake (kcal), mean (95%CI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283D6C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5 (2251-2380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283D6C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3 (1968-2177)</w:t>
            </w:r>
          </w:p>
        </w:tc>
      </w:tr>
      <w:tr w:rsidR="009B653A" w:rsidRPr="009B653A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VPA (min/day), median (95%CI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283D6C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47.8-52.1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283D6C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3 (27.2-41.2)</w:t>
            </w:r>
          </w:p>
        </w:tc>
      </w:tr>
      <w:tr w:rsidR="009B653A" w:rsidRPr="008202E6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acks intake in front of TV % (95%CI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653A" w:rsidRPr="009B653A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8E0AED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 (14.0-15.8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8E0AED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 (12.6-21.0)</w:t>
            </w:r>
          </w:p>
        </w:tc>
      </w:tr>
      <w:tr w:rsidR="009B653A" w:rsidRPr="009B653A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8E0AED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0 (84.2-86.0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8E0AED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6 (79.0-87.4)</w:t>
            </w:r>
          </w:p>
        </w:tc>
      </w:tr>
      <w:tr w:rsidR="009B653A" w:rsidRPr="008202E6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acks intake in front of computer % (95%CI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653A" w:rsidRPr="009B653A"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No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01B20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0 (34.3-37.8)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</w:tcPr>
          <w:p w:rsidR="009B653A" w:rsidRPr="009B653A" w:rsidRDefault="00901B20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2 (35.2-43.4)</w:t>
            </w:r>
          </w:p>
        </w:tc>
      </w:tr>
      <w:tr w:rsidR="009B653A" w:rsidRPr="009B653A">
        <w:tc>
          <w:tcPr>
            <w:tcW w:w="25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53A" w:rsidRPr="009B653A" w:rsidRDefault="009B653A" w:rsidP="0043155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65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Ye</w:t>
            </w:r>
            <w:r w:rsidR="008202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53A" w:rsidRPr="009B653A" w:rsidRDefault="00901B20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0 (62.2-65.7)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653A" w:rsidRPr="009B653A" w:rsidRDefault="00901B20" w:rsidP="0043155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7 (56.5-64.8)</w:t>
            </w:r>
          </w:p>
        </w:tc>
      </w:tr>
    </w:tbl>
    <w:p w:rsidR="009B653A" w:rsidRPr="009B653A" w:rsidRDefault="008202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I: </w:t>
      </w:r>
      <w:proofErr w:type="spellStart"/>
      <w:r>
        <w:rPr>
          <w:rFonts w:ascii="Times New Roman" w:hAnsi="Times New Roman" w:cs="Times New Roman"/>
          <w:sz w:val="24"/>
          <w:szCs w:val="24"/>
        </w:rPr>
        <w:t>confid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v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MVPA: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r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</w:rPr>
        <w:t>vigour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tiv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 TV: </w:t>
      </w:r>
      <w:proofErr w:type="spellStart"/>
      <w:r>
        <w:rPr>
          <w:rFonts w:ascii="Times New Roman" w:hAnsi="Times New Roman" w:cs="Times New Roman"/>
          <w:sz w:val="24"/>
          <w:szCs w:val="24"/>
        </w:rPr>
        <w:t>televisio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sectPr w:rsidR="009B653A" w:rsidRPr="009B653A" w:rsidSect="002C6A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/>
  <w:rsids>
    <w:rsidRoot w:val="009B653A"/>
    <w:rsid w:val="00192122"/>
    <w:rsid w:val="00283D6C"/>
    <w:rsid w:val="002C6A59"/>
    <w:rsid w:val="003D5FD0"/>
    <w:rsid w:val="00431554"/>
    <w:rsid w:val="00682143"/>
    <w:rsid w:val="0069516D"/>
    <w:rsid w:val="0078054C"/>
    <w:rsid w:val="008202E6"/>
    <w:rsid w:val="008E0AED"/>
    <w:rsid w:val="00901B20"/>
    <w:rsid w:val="00921022"/>
    <w:rsid w:val="009B653A"/>
    <w:rsid w:val="00BD19E4"/>
    <w:rsid w:val="00C80844"/>
    <w:rsid w:val="00F116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A5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B65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F1165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1165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B6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7</Words>
  <Characters>906</Characters>
  <Application>Microsoft Office Word</Application>
  <DocSecurity>0</DocSecurity>
  <Lines>7</Lines>
  <Paragraphs>2</Paragraphs>
  <ScaleCrop>false</ScaleCrop>
  <Company>HCPA</Company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 Wohlgemuth Schaan</dc:creator>
  <cp:lastModifiedBy>Camila</cp:lastModifiedBy>
  <cp:revision>12</cp:revision>
  <dcterms:created xsi:type="dcterms:W3CDTF">2018-03-12T14:44:00Z</dcterms:created>
  <dcterms:modified xsi:type="dcterms:W3CDTF">2018-06-01T18:21:00Z</dcterms:modified>
</cp:coreProperties>
</file>